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D70FB" w14:textId="1F51DC22" w:rsidR="00FB64BF" w:rsidRDefault="00FB64BF" w:rsidP="00FB64BF">
      <w:pPr>
        <w:pStyle w:val="Heading3"/>
      </w:pPr>
      <w:r>
        <w:t>S</w:t>
      </w:r>
      <w:r w:rsidR="00821EDA">
        <w:t>2</w:t>
      </w:r>
      <w:r>
        <w:t xml:space="preserve"> Table</w:t>
      </w:r>
      <w:r w:rsidRPr="00824D5A">
        <w:t xml:space="preserve"> </w:t>
      </w:r>
      <w:bookmarkStart w:id="0" w:name="_Hlk100673042"/>
      <w:r w:rsidRPr="00F6241F">
        <w:t>Summary of COVID-19 documents produced by Kenyan Ministry of Health</w:t>
      </w:r>
    </w:p>
    <w:bookmarkEnd w:id="0"/>
    <w:p w14:paraId="450427B2" w14:textId="77777777" w:rsidR="00FB64BF" w:rsidRPr="00C320FB" w:rsidRDefault="00FB64BF" w:rsidP="00FB64BF">
      <w:pPr>
        <w:spacing w:after="0"/>
      </w:pPr>
    </w:p>
    <w:tbl>
      <w:tblPr>
        <w:tblStyle w:val="TableGrid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1509"/>
        <w:gridCol w:w="7507"/>
      </w:tblGrid>
      <w:tr w:rsidR="00FB64BF" w:rsidRPr="00F6241F" w14:paraId="7D5F808A" w14:textId="77777777" w:rsidTr="008906FC">
        <w:trPr>
          <w:trHeight w:val="20"/>
        </w:trPr>
        <w:tc>
          <w:tcPr>
            <w:tcW w:w="1555" w:type="dxa"/>
          </w:tcPr>
          <w:p w14:paraId="4B73C1B0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C320FB">
              <w:rPr>
                <w:rFonts w:cstheme="minorHAnsi"/>
                <w:b/>
                <w:sz w:val="20"/>
                <w:szCs w:val="20"/>
              </w:rPr>
              <w:t>Month</w:t>
            </w:r>
          </w:p>
        </w:tc>
        <w:tc>
          <w:tcPr>
            <w:tcW w:w="8181" w:type="dxa"/>
          </w:tcPr>
          <w:p w14:paraId="32DA579A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C320FB">
              <w:rPr>
                <w:rFonts w:cstheme="minorHAnsi"/>
                <w:b/>
                <w:sz w:val="20"/>
                <w:szCs w:val="20"/>
              </w:rPr>
              <w:t xml:space="preserve">Strategies, guidelines, circulars and SOPs issued by </w:t>
            </w:r>
            <w:proofErr w:type="spellStart"/>
            <w:r w:rsidRPr="00C320FB">
              <w:rPr>
                <w:rFonts w:cstheme="minorHAnsi"/>
                <w:b/>
                <w:sz w:val="20"/>
                <w:szCs w:val="20"/>
              </w:rPr>
              <w:t>MoH</w:t>
            </w:r>
            <w:proofErr w:type="spellEnd"/>
          </w:p>
        </w:tc>
      </w:tr>
      <w:tr w:rsidR="00FB64BF" w:rsidRPr="00F6241F" w14:paraId="2AC87939" w14:textId="77777777" w:rsidTr="008906FC">
        <w:trPr>
          <w:trHeight w:val="20"/>
        </w:trPr>
        <w:tc>
          <w:tcPr>
            <w:tcW w:w="1555" w:type="dxa"/>
            <w:vAlign w:val="center"/>
          </w:tcPr>
          <w:p w14:paraId="53D326EB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January 2020</w:t>
            </w:r>
          </w:p>
        </w:tc>
        <w:tc>
          <w:tcPr>
            <w:tcW w:w="8181" w:type="dxa"/>
          </w:tcPr>
          <w:p w14:paraId="6688D7B7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National 2019 novel coronavirus Contingency (readiness and early Response) plan</w:t>
            </w:r>
          </w:p>
        </w:tc>
      </w:tr>
      <w:tr w:rsidR="00FB64BF" w:rsidRPr="00F6241F" w14:paraId="72C01F6D" w14:textId="77777777" w:rsidTr="008906FC">
        <w:trPr>
          <w:trHeight w:val="20"/>
        </w:trPr>
        <w:tc>
          <w:tcPr>
            <w:tcW w:w="1555" w:type="dxa"/>
            <w:vMerge w:val="restart"/>
            <w:vAlign w:val="center"/>
          </w:tcPr>
          <w:p w14:paraId="67DF4F34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March 2020</w:t>
            </w:r>
          </w:p>
          <w:p w14:paraId="7CEE7360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62CD22E2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terim Guidelines on Management of COVID-19 in Kenya</w:t>
            </w:r>
          </w:p>
        </w:tc>
      </w:tr>
      <w:tr w:rsidR="00FB64BF" w:rsidRPr="00F6241F" w14:paraId="0943018D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4F8284F1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5D330490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Guidelines on the management of paediatric patients during COVID-19 pandemic</w:t>
            </w:r>
          </w:p>
        </w:tc>
      </w:tr>
      <w:tr w:rsidR="00FB64BF" w:rsidRPr="00F6241F" w14:paraId="65366352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6A9F2DA6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77A738AE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COVID-19 Quarantine protocols</w:t>
            </w:r>
          </w:p>
        </w:tc>
      </w:tr>
      <w:tr w:rsidR="00FB64BF" w:rsidRPr="00F6241F" w14:paraId="5E9AB8D0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728D2138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2B4058C8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COVID-19 guidance on comprehensive HIV service delivery</w:t>
            </w:r>
          </w:p>
        </w:tc>
      </w:tr>
      <w:tr w:rsidR="00FB64BF" w:rsidRPr="00F6241F" w14:paraId="6DB9784D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70B0DA54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4BB4AF64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Circular on suspension of elective surgical procedures</w:t>
            </w:r>
          </w:p>
        </w:tc>
      </w:tr>
      <w:tr w:rsidR="00FB64BF" w:rsidRPr="00F6241F" w14:paraId="219E2A7A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7F490E2A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30B16C8D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Case definitions for COVID-19</w:t>
            </w:r>
          </w:p>
        </w:tc>
      </w:tr>
      <w:tr w:rsidR="00FB64BF" w:rsidRPr="00F6241F" w14:paraId="11642CDA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4BD04836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106F1ACF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Circular on treatment of TB patients during COVID-19 pandemic</w:t>
            </w:r>
          </w:p>
        </w:tc>
      </w:tr>
      <w:tr w:rsidR="00FB64BF" w:rsidRPr="00F6241F" w14:paraId="16B54EDD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4B195CC5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2708C689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Guidance for nutrition management of COVID-19 for health workers in COVID-19 treatment and isolation centres</w:t>
            </w:r>
          </w:p>
        </w:tc>
      </w:tr>
      <w:tr w:rsidR="00FB64BF" w:rsidRPr="00F6241F" w14:paraId="3A82879F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449F26A3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289A1774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Guidelines for dental practice with regards to the COVID-19 pandemic</w:t>
            </w:r>
          </w:p>
        </w:tc>
      </w:tr>
      <w:tr w:rsidR="00FB64BF" w:rsidRPr="00F6241F" w14:paraId="11730CF0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3C99A75E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6DB69B5C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terim guidance for implementing home care of people not requiring hospitalization for corona virus disease (COVID-19)</w:t>
            </w:r>
          </w:p>
        </w:tc>
      </w:tr>
      <w:tr w:rsidR="00FB64BF" w:rsidRPr="00F6241F" w14:paraId="504F40FC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05C4180D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4EDB5B6D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Literacy material for people living with HIV</w:t>
            </w:r>
          </w:p>
        </w:tc>
      </w:tr>
      <w:tr w:rsidR="00FB64BF" w:rsidRPr="00F6241F" w14:paraId="76F39AAE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0B7CDBF7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500F5318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Occupational safety and health advisory on coronavirus (COVID-19)</w:t>
            </w:r>
          </w:p>
        </w:tc>
      </w:tr>
      <w:tr w:rsidR="00FB64BF" w:rsidRPr="00F6241F" w14:paraId="6F3F8661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7A81F2AE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6647E596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Public mental health education awareness</w:t>
            </w:r>
          </w:p>
        </w:tc>
      </w:tr>
      <w:tr w:rsidR="00FB64BF" w:rsidRPr="00F6241F" w14:paraId="31D0A12D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73131DBD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3F68C815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Guidance for infection prevention and control for coronavirus disease (COVID-19) in homes and residential communities</w:t>
            </w:r>
          </w:p>
        </w:tc>
      </w:tr>
      <w:tr w:rsidR="00FB64BF" w:rsidRPr="00F6241F" w14:paraId="64F3EFE9" w14:textId="77777777" w:rsidTr="008906FC">
        <w:trPr>
          <w:trHeight w:val="20"/>
        </w:trPr>
        <w:tc>
          <w:tcPr>
            <w:tcW w:w="1555" w:type="dxa"/>
            <w:vMerge w:val="restart"/>
            <w:vAlign w:val="center"/>
          </w:tcPr>
          <w:p w14:paraId="2BC40321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April 2020</w:t>
            </w:r>
          </w:p>
        </w:tc>
        <w:tc>
          <w:tcPr>
            <w:tcW w:w="8181" w:type="dxa"/>
          </w:tcPr>
          <w:p w14:paraId="19B8E348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terim guidance for public use of face masks to reduce droplet transmission for COVID 19</w:t>
            </w:r>
          </w:p>
        </w:tc>
      </w:tr>
      <w:tr w:rsidR="00FB64BF" w:rsidRPr="00F6241F" w14:paraId="4FCDD624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7D47A4AB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40852AF5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terim guidelines on handling of human remains infected with COVID- 19 in Kenya</w:t>
            </w:r>
          </w:p>
        </w:tc>
      </w:tr>
      <w:tr w:rsidR="00FB64BF" w:rsidRPr="00F6241F" w14:paraId="2B10E2BE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269CF474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6E5AC3A7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Key nutrition messages in prevention of COVID-19</w:t>
            </w:r>
          </w:p>
        </w:tc>
      </w:tr>
      <w:tr w:rsidR="00FB64BF" w:rsidRPr="00F6241F" w14:paraId="04052624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41D75D47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7E2246DA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Circular on NCD clinics during COVID-19 outbreak</w:t>
            </w:r>
          </w:p>
        </w:tc>
      </w:tr>
      <w:tr w:rsidR="00FB64BF" w:rsidRPr="00F6241F" w14:paraId="3C2416F4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5494D9D1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6D74FD3E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 xml:space="preserve">Practical Guide for Continuity of Reproductive, Maternal, </w:t>
            </w:r>
            <w:proofErr w:type="spellStart"/>
            <w:r w:rsidRPr="00C320FB">
              <w:rPr>
                <w:rFonts w:cstheme="minorHAnsi"/>
                <w:sz w:val="20"/>
                <w:szCs w:val="20"/>
              </w:rPr>
              <w:t>Newborn</w:t>
            </w:r>
            <w:proofErr w:type="spellEnd"/>
            <w:r w:rsidRPr="00C320FB">
              <w:rPr>
                <w:rFonts w:cstheme="minorHAnsi"/>
                <w:sz w:val="20"/>
                <w:szCs w:val="20"/>
              </w:rPr>
              <w:t xml:space="preserve"> and Family Planning Care and Services in the Background of COVID19 Pandemic</w:t>
            </w:r>
          </w:p>
        </w:tc>
      </w:tr>
      <w:tr w:rsidR="00FB64BF" w:rsidRPr="00F6241F" w14:paraId="2167AA43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4F9169FA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189B85C6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Standard operating procedure in handling of health record and information management during the COVID-19 pandemic</w:t>
            </w:r>
          </w:p>
        </w:tc>
      </w:tr>
      <w:tr w:rsidR="00FB64BF" w:rsidRPr="00F6241F" w14:paraId="364B3D01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20FBA20F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7084EB7E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Guidelines on Continued Provision of Community Health Services in the Context of Corona Virus Pandemic in Kenya</w:t>
            </w:r>
          </w:p>
        </w:tc>
      </w:tr>
      <w:tr w:rsidR="00FB64BF" w:rsidRPr="00F6241F" w14:paraId="243709AB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7F702F7E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0DDAF6B4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terim Guidance for Nutrition and Dietetics Management of COVID-19 for Health Workers in Treatment and Isolation Centres</w:t>
            </w:r>
          </w:p>
        </w:tc>
      </w:tr>
      <w:tr w:rsidR="00FB64BF" w:rsidRPr="00F6241F" w14:paraId="33F2DEC5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6E7ABA63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754D5CED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terim Guidance on Continuity of Nutrition Services Delivery in the Context of COVID-19 Pandemic</w:t>
            </w:r>
          </w:p>
        </w:tc>
      </w:tr>
      <w:tr w:rsidR="00FB64BF" w:rsidRPr="00F6241F" w14:paraId="3BA42F8C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0758E9FC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791527C8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Physiotherapy guidelines on management and recommendations to clinical practice for COVID-19</w:t>
            </w:r>
          </w:p>
        </w:tc>
      </w:tr>
      <w:tr w:rsidR="00FB64BF" w:rsidRPr="00F6241F" w14:paraId="0B81186C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24C0EC7F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183D876D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Standard operating procedures (SOPs) for pre and post-test counselling- MHPSS providers</w:t>
            </w:r>
          </w:p>
        </w:tc>
      </w:tr>
      <w:tr w:rsidR="00FB64BF" w:rsidRPr="00F6241F" w14:paraId="1654A3CF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7292A712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7F205472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Psychological first aid (PFA) guide for COVID-19 response in Kenya</w:t>
            </w:r>
          </w:p>
        </w:tc>
      </w:tr>
      <w:tr w:rsidR="00FB64BF" w:rsidRPr="00F6241F" w14:paraId="11E2B128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481D028F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1BF7F0EF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A comprehensive guide on mental health and psychosocial support during the COVID-19 pandemic</w:t>
            </w:r>
          </w:p>
        </w:tc>
      </w:tr>
      <w:tr w:rsidR="00FB64BF" w:rsidRPr="00F6241F" w14:paraId="7968C096" w14:textId="77777777" w:rsidTr="008906FC">
        <w:trPr>
          <w:trHeight w:val="20"/>
        </w:trPr>
        <w:tc>
          <w:tcPr>
            <w:tcW w:w="1555" w:type="dxa"/>
            <w:vMerge w:val="restart"/>
            <w:vAlign w:val="center"/>
          </w:tcPr>
          <w:p w14:paraId="40B30514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May 2020</w:t>
            </w:r>
          </w:p>
        </w:tc>
        <w:tc>
          <w:tcPr>
            <w:tcW w:w="8181" w:type="dxa"/>
          </w:tcPr>
          <w:p w14:paraId="2ED696ED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Kenya COVID-19 emergency response project labour management procedures</w:t>
            </w:r>
          </w:p>
        </w:tc>
      </w:tr>
      <w:tr w:rsidR="00FB64BF" w:rsidRPr="00F6241F" w14:paraId="74118D25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42B12710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2134724C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terim guidelines on human resources for health (HRH) during COVID-19 response</w:t>
            </w:r>
          </w:p>
        </w:tc>
      </w:tr>
      <w:tr w:rsidR="00FB64BF" w:rsidRPr="00F6241F" w14:paraId="4781418C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6060C5D7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7B92BD9E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Guidance on the rationale use of PPE for COVID-19 in healthcare settings</w:t>
            </w:r>
          </w:p>
        </w:tc>
      </w:tr>
      <w:tr w:rsidR="00FB64BF" w:rsidRPr="00F6241F" w14:paraId="1E13076A" w14:textId="77777777" w:rsidTr="008906FC">
        <w:trPr>
          <w:trHeight w:val="20"/>
        </w:trPr>
        <w:tc>
          <w:tcPr>
            <w:tcW w:w="1555" w:type="dxa"/>
            <w:vMerge w:val="restart"/>
            <w:vAlign w:val="center"/>
          </w:tcPr>
          <w:p w14:paraId="44BC681C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June 2020</w:t>
            </w:r>
          </w:p>
        </w:tc>
        <w:tc>
          <w:tcPr>
            <w:tcW w:w="8181" w:type="dxa"/>
          </w:tcPr>
          <w:p w14:paraId="0AF2C242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Home based isolation and care guidelines for patients with COVID-19</w:t>
            </w:r>
          </w:p>
        </w:tc>
      </w:tr>
      <w:tr w:rsidR="00FB64BF" w:rsidRPr="00F6241F" w14:paraId="6AD937B1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5B103224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1760779B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Division of National Malaria Program plans to continue with essential services in the wake of COVID- 19</w:t>
            </w:r>
          </w:p>
        </w:tc>
      </w:tr>
      <w:tr w:rsidR="00FB64BF" w:rsidRPr="00F6241F" w14:paraId="2E4847C0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2A3A7EF5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21254802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terim guidance for health and safety measures in workplaces in the context of COVID-19</w:t>
            </w:r>
          </w:p>
        </w:tc>
      </w:tr>
      <w:tr w:rsidR="00FB64BF" w:rsidRPr="00F6241F" w14:paraId="1C5A89FC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25F54E1E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4EC2A5AC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Protocol for management of restaurants and eateries during the period of COVID-19 pandemic</w:t>
            </w:r>
          </w:p>
        </w:tc>
      </w:tr>
      <w:tr w:rsidR="00FB64BF" w:rsidRPr="00F6241F" w14:paraId="0DAD365B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586C3B7F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4B3364C2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Guidelines for food business operators (FBOs) on re-opening of restaurants and eateries during COVID-19 pandemic</w:t>
            </w:r>
          </w:p>
        </w:tc>
      </w:tr>
      <w:tr w:rsidR="00FB64BF" w:rsidRPr="00F6241F" w14:paraId="0CEC1A38" w14:textId="77777777" w:rsidTr="008906FC">
        <w:trPr>
          <w:trHeight w:val="20"/>
        </w:trPr>
        <w:tc>
          <w:tcPr>
            <w:tcW w:w="1555" w:type="dxa"/>
            <w:vMerge w:val="restart"/>
            <w:vAlign w:val="center"/>
          </w:tcPr>
          <w:p w14:paraId="490AE64C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July 2020</w:t>
            </w:r>
          </w:p>
        </w:tc>
        <w:tc>
          <w:tcPr>
            <w:tcW w:w="8181" w:type="dxa"/>
          </w:tcPr>
          <w:p w14:paraId="4231D603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terim Guidance on Provision of Services for Non-communicable Diseases (NCDs) During the COVID-19 Pandemic</w:t>
            </w:r>
          </w:p>
        </w:tc>
      </w:tr>
      <w:tr w:rsidR="00FB64BF" w:rsidRPr="00F6241F" w14:paraId="4A4D4B9D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58B683C0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6CE9396F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Targeted testing strategy for Coronavirus disease 2019 (COVID-19) in Kenya</w:t>
            </w:r>
          </w:p>
        </w:tc>
      </w:tr>
      <w:tr w:rsidR="00FB64BF" w:rsidRPr="00F6241F" w14:paraId="21F09900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125A9C48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392A2C41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terim Guidance on Continuity of Trauma Care Services During COVID 19 Pandemic</w:t>
            </w:r>
          </w:p>
        </w:tc>
      </w:tr>
      <w:tr w:rsidR="00FB64BF" w:rsidRPr="00F6241F" w14:paraId="5FBDEBDE" w14:textId="77777777" w:rsidTr="008906FC">
        <w:trPr>
          <w:trHeight w:val="20"/>
        </w:trPr>
        <w:tc>
          <w:tcPr>
            <w:tcW w:w="1555" w:type="dxa"/>
            <w:vMerge w:val="restart"/>
            <w:vAlign w:val="center"/>
          </w:tcPr>
          <w:p w14:paraId="262A513F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August 2020</w:t>
            </w:r>
          </w:p>
        </w:tc>
        <w:tc>
          <w:tcPr>
            <w:tcW w:w="8181" w:type="dxa"/>
          </w:tcPr>
          <w:p w14:paraId="407B92DC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Environmental and social management framework for Kenya COVID-19 emergency response project</w:t>
            </w:r>
          </w:p>
        </w:tc>
      </w:tr>
      <w:tr w:rsidR="00FB64BF" w:rsidRPr="00F6241F" w14:paraId="13633A02" w14:textId="77777777" w:rsidTr="008906FC">
        <w:trPr>
          <w:trHeight w:val="20"/>
        </w:trPr>
        <w:tc>
          <w:tcPr>
            <w:tcW w:w="1555" w:type="dxa"/>
            <w:vMerge/>
            <w:vAlign w:val="center"/>
          </w:tcPr>
          <w:p w14:paraId="140E9DB6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0FC4FE7A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fection control and waste management plan (ICWMP) for Kenya COVID-19 emergency response project</w:t>
            </w:r>
          </w:p>
        </w:tc>
      </w:tr>
      <w:tr w:rsidR="00FB64BF" w:rsidRPr="00F6241F" w14:paraId="36A84F7F" w14:textId="77777777" w:rsidTr="008906FC">
        <w:trPr>
          <w:trHeight w:val="20"/>
        </w:trPr>
        <w:tc>
          <w:tcPr>
            <w:tcW w:w="1555" w:type="dxa"/>
            <w:vAlign w:val="center"/>
          </w:tcPr>
          <w:p w14:paraId="60B50E3B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September 2020</w:t>
            </w:r>
          </w:p>
        </w:tc>
        <w:tc>
          <w:tcPr>
            <w:tcW w:w="8181" w:type="dxa"/>
          </w:tcPr>
          <w:p w14:paraId="1CEFCD6B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Revised Interim guidelines on handling decedents suspected or confirmed for COVID-19</w:t>
            </w:r>
          </w:p>
        </w:tc>
      </w:tr>
      <w:tr w:rsidR="00FB64BF" w:rsidRPr="00F6241F" w14:paraId="74882540" w14:textId="77777777" w:rsidTr="008906FC">
        <w:trPr>
          <w:trHeight w:val="20"/>
        </w:trPr>
        <w:tc>
          <w:tcPr>
            <w:tcW w:w="1555" w:type="dxa"/>
            <w:vAlign w:val="center"/>
          </w:tcPr>
          <w:p w14:paraId="71FE9BDE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October 2020</w:t>
            </w:r>
          </w:p>
        </w:tc>
        <w:tc>
          <w:tcPr>
            <w:tcW w:w="8181" w:type="dxa"/>
          </w:tcPr>
          <w:p w14:paraId="4FAE8098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Guidelines to be used by Occupational Therapists in rehabilitation of Patients during COVID-19 Pandemic</w:t>
            </w:r>
          </w:p>
        </w:tc>
      </w:tr>
      <w:tr w:rsidR="00FB64BF" w:rsidRPr="00F6241F" w14:paraId="22BDE3FE" w14:textId="77777777" w:rsidTr="008906FC">
        <w:trPr>
          <w:trHeight w:val="20"/>
        </w:trPr>
        <w:tc>
          <w:tcPr>
            <w:tcW w:w="1555" w:type="dxa"/>
            <w:vAlign w:val="center"/>
          </w:tcPr>
          <w:p w14:paraId="260A06E1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December 2020</w:t>
            </w:r>
          </w:p>
        </w:tc>
        <w:tc>
          <w:tcPr>
            <w:tcW w:w="8181" w:type="dxa"/>
          </w:tcPr>
          <w:p w14:paraId="69B6BEAD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COVID-19 Antigen Rapid Diagnostic Testing: Interim Guide</w:t>
            </w:r>
          </w:p>
        </w:tc>
      </w:tr>
      <w:tr w:rsidR="00FB64BF" w:rsidRPr="00F6241F" w14:paraId="42912A19" w14:textId="77777777" w:rsidTr="008906FC">
        <w:trPr>
          <w:trHeight w:val="20"/>
        </w:trPr>
        <w:tc>
          <w:tcPr>
            <w:tcW w:w="1555" w:type="dxa"/>
            <w:vMerge w:val="restart"/>
            <w:vAlign w:val="center"/>
          </w:tcPr>
          <w:p w14:paraId="69E04563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January 2021</w:t>
            </w:r>
          </w:p>
        </w:tc>
        <w:tc>
          <w:tcPr>
            <w:tcW w:w="8181" w:type="dxa"/>
          </w:tcPr>
          <w:p w14:paraId="5BD2D70E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Interim guidance for blood management intra COVID-19</w:t>
            </w:r>
          </w:p>
        </w:tc>
      </w:tr>
      <w:tr w:rsidR="00FB64BF" w:rsidRPr="00F6241F" w14:paraId="64507578" w14:textId="77777777" w:rsidTr="008906FC">
        <w:trPr>
          <w:trHeight w:val="20"/>
        </w:trPr>
        <w:tc>
          <w:tcPr>
            <w:tcW w:w="1555" w:type="dxa"/>
            <w:vMerge/>
          </w:tcPr>
          <w:p w14:paraId="5608DE24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2D3EFBD9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Guide on digital verification of COVID-19 certificates</w:t>
            </w:r>
          </w:p>
        </w:tc>
      </w:tr>
      <w:tr w:rsidR="00FB64BF" w:rsidRPr="00F6241F" w14:paraId="65E92E9D" w14:textId="77777777" w:rsidTr="008906FC">
        <w:trPr>
          <w:trHeight w:val="20"/>
        </w:trPr>
        <w:tc>
          <w:tcPr>
            <w:tcW w:w="1555" w:type="dxa"/>
            <w:vMerge/>
          </w:tcPr>
          <w:p w14:paraId="7DB75AED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81" w:type="dxa"/>
          </w:tcPr>
          <w:p w14:paraId="7E282A3C" w14:textId="77777777" w:rsidR="00FB64BF" w:rsidRPr="00C320FB" w:rsidRDefault="00FB64BF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C320FB">
              <w:rPr>
                <w:rFonts w:cstheme="minorHAnsi"/>
                <w:sz w:val="20"/>
                <w:szCs w:val="20"/>
              </w:rPr>
              <w:t>Travel guide and Traveller manual</w:t>
            </w:r>
          </w:p>
        </w:tc>
      </w:tr>
    </w:tbl>
    <w:p w14:paraId="3DAE2FC0" w14:textId="77777777" w:rsidR="00FB64BF" w:rsidRDefault="00FB64BF" w:rsidP="00FB64BF">
      <w:pPr>
        <w:spacing w:line="360" w:lineRule="auto"/>
        <w:jc w:val="both"/>
        <w:rPr>
          <w:color w:val="FF0000"/>
        </w:rPr>
      </w:pPr>
      <w:r w:rsidRPr="008A5F95">
        <w:t xml:space="preserve">*These policy documents were obtained from the Ministry of Health Kenya, and those in the public domain can be found here </w:t>
      </w:r>
      <w:hyperlink r:id="rId4" w:anchor="1621662557097-37ed30fd-e577" w:history="1">
        <w:r w:rsidRPr="00E00F5C">
          <w:rPr>
            <w:rStyle w:val="Hyperlink"/>
          </w:rPr>
          <w:t>https://www.health.go.ke/#1621662557097-37ed30fd-e577</w:t>
        </w:r>
      </w:hyperlink>
    </w:p>
    <w:p w14:paraId="1EA7DB0E" w14:textId="77777777" w:rsidR="001D1F9A" w:rsidRDefault="001D1F9A"/>
    <w:sectPr w:rsidR="001D1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4BF"/>
    <w:rsid w:val="001D1F9A"/>
    <w:rsid w:val="00246A55"/>
    <w:rsid w:val="00821EDA"/>
    <w:rsid w:val="00FB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0CC1F"/>
  <w15:chartTrackingRefBased/>
  <w15:docId w15:val="{0DD2F163-164D-4530-B57C-D2F76E050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4BF"/>
    <w:rPr>
      <w:rFonts w:eastAsia="Times New Roman" w:cs="Times New Roman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4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64B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FB64B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64B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ealth.go.k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 Oliwa</dc:creator>
  <cp:keywords/>
  <dc:description/>
  <cp:lastModifiedBy>Jay-ar Medes</cp:lastModifiedBy>
  <cp:revision>3</cp:revision>
  <dcterms:created xsi:type="dcterms:W3CDTF">2023-05-26T21:12:00Z</dcterms:created>
  <dcterms:modified xsi:type="dcterms:W3CDTF">2023-06-06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7a7da351272381fde9b84f4b2e5a870eb26ded97aa58d12a18aca135a0c5f7</vt:lpwstr>
  </property>
</Properties>
</file>